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Document.xml" ContentType="application/vnd.openxmlformats-officedocument.wordprocessingml.commentsIds+xml"/>
  <Override PartName="/word/commentsExtendedDocument.xml" ContentType="application/vnd.openxmlformats-officedocument.wordprocessingml.commentsExtended+xml"/>
  <Override PartName="/word/commentsDocument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545AF" w14:textId="086A4172" w:rsidR="00EC6D9E" w:rsidRDefault="003D4D53">
      <w:pPr>
        <w:rPr>
          <w:lang w:val="en-US"/>
        </w:rPr>
      </w:pPr>
      <w:r>
        <w:rPr>
          <w:lang w:val="en-US"/>
        </w:rPr>
        <w:t>Table S</w:t>
      </w:r>
      <w:r w:rsidR="009E2618">
        <w:rPr>
          <w:lang w:val="en-US"/>
        </w:rPr>
        <w:t>4</w:t>
      </w:r>
      <w:bookmarkStart w:id="0" w:name="_GoBack"/>
      <w:bookmarkEnd w:id="0"/>
      <w:r>
        <w:rPr>
          <w:lang w:val="en-US"/>
        </w:rPr>
        <w:t xml:space="preserve"> </w:t>
      </w:r>
      <w:bookmarkStart w:id="1" w:name="_Hlk49844512"/>
      <w:r>
        <w:rPr>
          <w:lang w:val="en-US"/>
        </w:rPr>
        <w:t xml:space="preserve">Species and the assigned material studied in the different </w:t>
      </w:r>
      <w:r w:rsidR="00B970D9">
        <w:rPr>
          <w:lang w:val="en-US"/>
        </w:rPr>
        <w:t>c</w:t>
      </w:r>
      <w:r>
        <w:rPr>
          <w:lang w:val="en-US"/>
        </w:rPr>
        <w:t xml:space="preserve">ollections (SNSD – </w:t>
      </w:r>
      <w:proofErr w:type="spellStart"/>
      <w:r>
        <w:rPr>
          <w:lang w:val="en-US"/>
        </w:rPr>
        <w:t>Senckenber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turhistorisch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ammlungen</w:t>
      </w:r>
      <w:proofErr w:type="spellEnd"/>
      <w:r>
        <w:rPr>
          <w:lang w:val="en-US"/>
        </w:rPr>
        <w:t xml:space="preserve"> Dresden, </w:t>
      </w:r>
      <w:proofErr w:type="spellStart"/>
      <w:r>
        <w:rPr>
          <w:lang w:val="en-US"/>
        </w:rPr>
        <w:t>Mf</w:t>
      </w:r>
      <w:r w:rsidR="004D0022">
        <w:rPr>
          <w:lang w:val="en-US"/>
        </w:rPr>
        <w:t>N</w:t>
      </w:r>
      <w:proofErr w:type="spellEnd"/>
      <w:r>
        <w:rPr>
          <w:lang w:val="en-US"/>
        </w:rPr>
        <w:t xml:space="preserve"> – Museum </w:t>
      </w:r>
      <w:proofErr w:type="spellStart"/>
      <w:r>
        <w:rPr>
          <w:lang w:val="en-US"/>
        </w:rPr>
        <w:t>fü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tur</w:t>
      </w:r>
      <w:r w:rsidR="00B970D9">
        <w:rPr>
          <w:lang w:val="en-US"/>
        </w:rPr>
        <w:t>kunde</w:t>
      </w:r>
      <w:proofErr w:type="spellEnd"/>
      <w:r>
        <w:rPr>
          <w:lang w:val="en-US"/>
        </w:rPr>
        <w:t xml:space="preserve"> Berlin) for the test study on Carnivora</w:t>
      </w:r>
      <w:bookmarkEnd w:id="1"/>
      <w:r w:rsidR="00B970D9">
        <w:rPr>
          <w:lang w:val="en-US"/>
        </w:rPr>
        <w:t>.</w:t>
      </w:r>
    </w:p>
    <w:p w14:paraId="6D033C54" w14:textId="77777777" w:rsidR="00EC6D9E" w:rsidRDefault="00EC6D9E">
      <w:pPr>
        <w:rPr>
          <w:lang w:val="en-US"/>
        </w:rPr>
      </w:pPr>
    </w:p>
    <w:tbl>
      <w:tblPr>
        <w:tblW w:w="92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578"/>
        <w:gridCol w:w="987"/>
        <w:gridCol w:w="5386"/>
      </w:tblGrid>
      <w:tr w:rsidR="00EC6D9E" w14:paraId="21D195FC" w14:textId="77777777">
        <w:trPr>
          <w:trHeight w:val="102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02E5D19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Ailuridae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DB66836" w14:textId="6F08FED8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ilu</w:t>
            </w:r>
            <w:r w:rsidR="00B970D9">
              <w:rPr>
                <w:rFonts w:eastAsia="Times New Roman"/>
                <w:i/>
                <w:iCs/>
                <w:color w:val="000000"/>
                <w:lang w:eastAsia="de-DE"/>
              </w:rPr>
              <w:t>r</w:t>
            </w:r>
            <w:r>
              <w:rPr>
                <w:rFonts w:eastAsia="Times New Roman"/>
                <w:i/>
                <w:iCs/>
                <w:color w:val="000000"/>
                <w:lang w:eastAsia="de-DE"/>
              </w:rPr>
              <w:t>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fulgen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8E18B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6A24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9889, B9903, B10124, B17173, B17477, B17478, B19080</w:t>
            </w:r>
          </w:p>
        </w:tc>
      </w:tr>
      <w:tr w:rsidR="00EC6D9E" w14:paraId="75CBED20" w14:textId="77777777">
        <w:trPr>
          <w:trHeight w:val="102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073B327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Ailuridae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1AC8108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ilur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fulgen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F1403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fN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58BB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MB_Mam_3256, ZMB_Mam_13346, ZMB_Mam_45250</w:t>
            </w:r>
          </w:p>
        </w:tc>
      </w:tr>
      <w:tr w:rsidR="00EC6D9E" w14:paraId="1F754227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B54EAC0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Can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3BE809E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Cani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lup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286E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0E7B0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1174, B2473, B3341, B4956, B4957, B5721, B8303, B8304, B19334, B22149</w:t>
            </w:r>
          </w:p>
        </w:tc>
      </w:tr>
      <w:tr w:rsidR="00EC6D9E" w14:paraId="49D743B6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0778557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4435D22" w14:textId="4FDE7B43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anis</w:t>
            </w:r>
            <w:r w:rsidR="00B970D9"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="00B970D9">
              <w:rPr>
                <w:rFonts w:eastAsia="Times New Roman"/>
                <w:i/>
                <w:iCs/>
                <w:color w:val="000000"/>
                <w:lang w:eastAsia="de-DE"/>
              </w:rPr>
              <w:t>lup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familiaris</w:t>
            </w:r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8A504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F3EC1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4558, B4679, B4680, B5063, B8861, B8862, B9573, B14230, B14234, B14236, B14238, B14241, B14242, B14268, B14269, B14287, B14293, B14508, B14509, B14781, B16276, B16277, B16281, B16285, B16287, B16291, B16292, B16295, B16296, B16298, B16300, B16301, B16303, B16304, B16305, B16307, B16308, B18643, B18653, B18654, B19399, B22161, B22162, B22163, B22164, B22168, B22480B, B22481B, B22485, B22577</w:t>
            </w:r>
          </w:p>
        </w:tc>
      </w:tr>
      <w:tr w:rsidR="00EC6D9E" w14:paraId="4D5BB630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24D6F89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FBCD37A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Vulpe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vulpe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9E110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F251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5341, B5789, B6538, B6542, B7082, B7348, B7350, B7379, B7969, B7972, B8329, B8335, B8827, B8849, B8850, B8851, B8867, B8905, B9500, B9566, B9567, B9780, B9781, B10351, B10352, B12756, B13047, B13048, B14875, B15057, B15058, B15060, B15064, B16273, B16274, B18646, B18647, B19070, B19456, B19495, B22477, B22478A, B22478B, B22478C, B22588, B22589, B24694, B26172, B27007, B27694</w:t>
            </w:r>
          </w:p>
        </w:tc>
      </w:tr>
      <w:tr w:rsidR="00EC6D9E" w14:paraId="0B2F29A7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2692215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elidae</w:t>
            </w: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64D66E2" w14:textId="252B966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cino</w:t>
            </w:r>
            <w:r w:rsidR="00B970D9">
              <w:rPr>
                <w:rFonts w:eastAsia="Times New Roman"/>
                <w:i/>
                <w:iCs/>
                <w:color w:val="000000"/>
                <w:lang w:eastAsia="de-DE"/>
              </w:rPr>
              <w:t>n</w:t>
            </w:r>
            <w:r>
              <w:rPr>
                <w:rFonts w:eastAsia="Times New Roman"/>
                <w:i/>
                <w:iCs/>
                <w:color w:val="000000"/>
                <w:lang w:eastAsia="de-DE"/>
              </w:rPr>
              <w:t>yx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jubatus</w:t>
            </w:r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AB1F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  <w:r>
              <w:rPr>
                <w:rFonts w:eastAsia="Times New Roman"/>
                <w:color w:val="000000"/>
                <w:lang w:eastAsia="de-DE"/>
              </w:rPr>
              <w:br/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Mfn</w:t>
            </w:r>
            <w:proofErr w:type="spellEnd"/>
          </w:p>
          <w:p w14:paraId="37616E86" w14:textId="77777777" w:rsidR="00EC6D9E" w:rsidRDefault="00EC6D9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9CF3E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5415 (1), B5415 (2), B6189, B16434</w:t>
            </w:r>
            <w:r>
              <w:rPr>
                <w:rFonts w:eastAsia="Times New Roman"/>
                <w:color w:val="000000"/>
                <w:lang w:eastAsia="de-DE"/>
              </w:rPr>
              <w:br/>
              <w:t>ZMB_Mam_12725, ZMB_Mam_16812, ZMB_Mam_56285, ZMB_Mam_56308, ZMB_Mam_82181, ZMB_Mam_82977</w:t>
            </w:r>
          </w:p>
          <w:p w14:paraId="51F04FB8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EC6D9E" w14:paraId="68539092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B5D9D0C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15EA3BC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Feli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cat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3CFC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C79A5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4230, B8858, B8860, B9318, B15641, B22288, B22289, B22292, B22294, B22474</w:t>
            </w:r>
          </w:p>
        </w:tc>
      </w:tr>
      <w:tr w:rsidR="00EC6D9E" w14:paraId="749FA46E" w14:textId="77777777">
        <w:trPr>
          <w:trHeight w:val="450"/>
        </w:trPr>
        <w:tc>
          <w:tcPr>
            <w:tcW w:w="1252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24E0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399E89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Panther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leo</w:t>
            </w:r>
            <w:proofErr w:type="spellEnd"/>
          </w:p>
        </w:tc>
        <w:tc>
          <w:tcPr>
            <w:tcW w:w="987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1683BC99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6F05B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1504, B4366, B5578, B6281, B6632, B9816, B9817, B12826, B12827, B12828</w:t>
            </w:r>
          </w:p>
        </w:tc>
      </w:tr>
      <w:tr w:rsidR="00EC6D9E" w14:paraId="10A4B5B6" w14:textId="77777777">
        <w:trPr>
          <w:trHeight w:val="450"/>
        </w:trPr>
        <w:tc>
          <w:tcPr>
            <w:tcW w:w="1252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F3D8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5E5DE4" w14:textId="77777777" w:rsidR="00EC6D9E" w:rsidRDefault="00EC6D9E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987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44C50D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386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859AB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EC6D9E" w14:paraId="20822347" w14:textId="77777777">
        <w:trPr>
          <w:trHeight w:val="408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BD0A0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DF44DF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Panther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tigri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061E213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BC2F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2169, B2170, B7470, B16438, B16441, B16443, B16561, B16733, B16747, B22863</w:t>
            </w:r>
          </w:p>
        </w:tc>
      </w:tr>
      <w:tr w:rsidR="00EC6D9E" w14:paraId="422784AA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B902A38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4B06E80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Puma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concolor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BFB45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4694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36, B2435, B5720, B6166, B10021, B16455, B16457, B16459, B17467, B25769</w:t>
            </w:r>
          </w:p>
        </w:tc>
      </w:tr>
      <w:tr w:rsidR="00EC6D9E" w14:paraId="3A9DFDE9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11952FD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yaen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3917699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Crocut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crocuta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F9863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5D3E0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4936, B5096, B8154, B8155, B8156, B9819, B14171, B16003, B16444, B16445</w:t>
            </w:r>
          </w:p>
        </w:tc>
      </w:tr>
      <w:tr w:rsidR="00EC6D9E" w14:paraId="6B374225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A229CB3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CE25CAF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Hyaen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hyaena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AA7BA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151AE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EC6D9E" w14:paraId="1370D017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1F17FA6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8BAE708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Hyaen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hyaena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E150A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fN</w:t>
            </w:r>
            <w:proofErr w:type="spellEnd"/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A197F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MB_Mam_14824, ZMB_Mam_14826, ZMB_Mam_31303, ZMB_Mam_82301, ZMB_Mam_82336, ZMB_Mam_82337, ZMB_Mam_82345</w:t>
            </w:r>
          </w:p>
        </w:tc>
      </w:tr>
      <w:tr w:rsidR="00EC6D9E" w14:paraId="62EA8E01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9EBC99C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ustelidae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5A25BE9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Mustel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putori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CC540" w14:textId="4197CD69" w:rsidR="00EC6D9E" w:rsidRDefault="004D002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7E64A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191/246, B1265, B4647, B4901, B5615, B8730, B8870, B8873, B9473, B9562</w:t>
            </w:r>
          </w:p>
        </w:tc>
      </w:tr>
      <w:tr w:rsidR="00EC6D9E" w14:paraId="71BE732F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B56B67F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Odoben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8A402D3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Odoben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rosmar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D2694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DD203" w14:textId="1A1A61AA" w:rsidR="00EC6D9E" w:rsidRDefault="00B970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ne</w:t>
            </w:r>
            <w:proofErr w:type="spellEnd"/>
            <w:r w:rsidR="003D4D53">
              <w:rPr>
                <w:rFonts w:eastAsia="Times New Roman"/>
                <w:color w:val="000000"/>
                <w:lang w:eastAsia="de-DE"/>
              </w:rPr>
              <w:t>, B3235, B3357, B22137</w:t>
            </w:r>
          </w:p>
        </w:tc>
      </w:tr>
      <w:tr w:rsidR="00EC6D9E" w14:paraId="422A1D2C" w14:textId="77777777">
        <w:trPr>
          <w:trHeight w:val="102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255D7D3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hoc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24575F9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Leptonychote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weddelli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B8D66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67E1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5029</w:t>
            </w:r>
          </w:p>
        </w:tc>
      </w:tr>
      <w:tr w:rsidR="00EC6D9E" w14:paraId="3A1338B5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4ADF32E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hoc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DDEADF8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Leptonychote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> </w:t>
            </w:r>
          </w:p>
          <w:p w14:paraId="00570F85" w14:textId="5032D2DF" w:rsidR="00B970D9" w:rsidRDefault="00B970D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weddellii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12B2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fN</w:t>
            </w:r>
            <w:proofErr w:type="spellEnd"/>
          </w:p>
        </w:tc>
        <w:tc>
          <w:tcPr>
            <w:tcW w:w="5386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050B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MB_Mam_20275, ZMB_Mam_27674, ZMB_Mam_36277, ZMB_Mam_36278, ZMB_Mam_36285, ZMB_Mam_36290, ZMB_Mam_36294, ZMB_Mam_86627, ZMB_Mam_86628</w:t>
            </w:r>
          </w:p>
        </w:tc>
      </w:tr>
      <w:tr w:rsidR="00EC6D9E" w14:paraId="07748AFE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E735D0F" w14:textId="01216D9C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roc</w:t>
            </w:r>
            <w:r w:rsidR="00B970D9">
              <w:rPr>
                <w:rFonts w:eastAsia="Times New Roman"/>
                <w:color w:val="000000"/>
                <w:lang w:eastAsia="de-DE"/>
              </w:rPr>
              <w:t>y</w:t>
            </w:r>
            <w:r>
              <w:rPr>
                <w:rFonts w:eastAsia="Times New Roman"/>
                <w:color w:val="000000"/>
                <w:lang w:eastAsia="de-DE"/>
              </w:rPr>
              <w:t>on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AC5D21A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Bassarisc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stat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A1E7E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082BF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7086, B16473</w:t>
            </w:r>
          </w:p>
        </w:tc>
      </w:tr>
      <w:tr w:rsidR="00EC6D9E" w14:paraId="24EE20F1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D04EF31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158F820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Bassarisc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stat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3CED9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331E6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1855, B2420, B4655, B6174, B6313, B8832, B11873, B16488, B16498, B22502, B22594, B22618</w:t>
            </w:r>
          </w:p>
        </w:tc>
      </w:tr>
      <w:tr w:rsidR="00EC6D9E" w14:paraId="5760E711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E7295F7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CF00B74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Nasu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nasua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46277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25CD9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1855, B2420, B4655, B6174, B6313, B8832, B11873, B16488, B16498, B22502, B22594, B22618</w:t>
            </w:r>
          </w:p>
        </w:tc>
      </w:tr>
      <w:tr w:rsidR="00EC6D9E" w14:paraId="005CA286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B8D694B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B0D2E39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Procyon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lotor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32198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7261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2399, B6701, B22583, B27695</w:t>
            </w:r>
          </w:p>
        </w:tc>
      </w:tr>
      <w:tr w:rsidR="00EC6D9E" w14:paraId="51A9E28F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39364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63AE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Procyon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lotor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EF847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fN</w:t>
            </w:r>
            <w:proofErr w:type="spellEnd"/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7B57B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MB_Mam_571, ZMB_Mam_2849, ZMB_Mam_10218, ZMB_Mam_56630, ZMB, Mam_77056, ZMB_Mam_77156</w:t>
            </w:r>
          </w:p>
        </w:tc>
      </w:tr>
      <w:tr w:rsidR="00EC6D9E" w14:paraId="3467B09A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56E99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Ursidae</w:t>
            </w:r>
            <w:proofErr w:type="spellEnd"/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0DDF1" w14:textId="7A76ABA5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iluropoda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melan</w:t>
            </w:r>
            <w:r w:rsidR="00B970D9">
              <w:rPr>
                <w:rFonts w:eastAsia="Times New Roman"/>
                <w:i/>
                <w:iCs/>
                <w:color w:val="000000"/>
                <w:lang w:eastAsia="de-DE"/>
              </w:rPr>
              <w:t>oleuca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F31DB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fN</w:t>
            </w:r>
            <w:proofErr w:type="spellEnd"/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86717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MB_Mam_17246, ZMB_Mam_17542, ZMB_Mam_37026, ZMB_Mam_85761</w:t>
            </w:r>
          </w:p>
        </w:tc>
      </w:tr>
      <w:tr w:rsidR="00EC6D9E" w14:paraId="5EBE4686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D638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CE6C1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Urs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arcto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D4DBC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BF40D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1271, B1864, B2194, B3353, B3355, B5234, B8308, B8309, B13257, B16334, B16335, B16336, B16337, B16338, B16339, B16369, B16370, B16371, B16372, B16373, B21795, B22620, B22621, B22622, B22623, B24691, B27909</w:t>
            </w:r>
          </w:p>
        </w:tc>
      </w:tr>
      <w:tr w:rsidR="00EC6D9E" w14:paraId="581E2BAC" w14:textId="77777777">
        <w:trPr>
          <w:trHeight w:val="300"/>
        </w:trPr>
        <w:tc>
          <w:tcPr>
            <w:tcW w:w="12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7E89" w14:textId="77777777" w:rsidR="00EC6D9E" w:rsidRDefault="00EC6D9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3145" w14:textId="77777777" w:rsidR="00EC6D9E" w:rsidRDefault="003D4D5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 xml:space="preserve">Urs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eastAsia="de-DE"/>
              </w:rPr>
              <w:t>maritimus</w:t>
            </w:r>
            <w:proofErr w:type="spellEnd"/>
          </w:p>
        </w:tc>
        <w:tc>
          <w:tcPr>
            <w:tcW w:w="9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A2CA9" w14:textId="77777777" w:rsidR="00EC6D9E" w:rsidRDefault="003D4D5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NSD</w:t>
            </w:r>
          </w:p>
        </w:tc>
        <w:tc>
          <w:tcPr>
            <w:tcW w:w="53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2E54" w14:textId="77777777" w:rsidR="00EC6D9E" w:rsidRDefault="003D4D5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2428, B4550, B8419, B13255, B13256, B15669, B15670, B16374, B16375,</w:t>
            </w:r>
          </w:p>
        </w:tc>
      </w:tr>
    </w:tbl>
    <w:p w14:paraId="187E59B3" w14:textId="77777777" w:rsidR="00EC6D9E" w:rsidRDefault="00EC6D9E"/>
    <w:sectPr w:rsidR="00EC6D9E" w:rsidSect="000E3E52">
      <w:pgSz w:w="11906" w:h="16838"/>
      <w:pgMar w:top="1418" w:right="1134" w:bottom="3493" w:left="1418" w:header="709" w:footer="709" w:gutter="0"/>
      <w:cols w:space="708"/>
      <w:docGrid w:linePitch="360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Lars Vogt" w:date="2020-10-12T16:33:00Z" w:initials="LV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Die Tabelle benötigt eine erste Zeile, die angibt, welche Art von Information in der darunterliegende Spalte zu  finden ist.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2DA07E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3AEF0" w14:textId="77777777" w:rsidR="00C92804" w:rsidRDefault="00C92804">
      <w:pPr>
        <w:spacing w:after="0" w:line="240" w:lineRule="auto"/>
      </w:pPr>
      <w:r>
        <w:separator/>
      </w:r>
    </w:p>
  </w:endnote>
  <w:endnote w:type="continuationSeparator" w:id="0">
    <w:p w14:paraId="7F9307BB" w14:textId="77777777" w:rsidR="00C92804" w:rsidRDefault="00C92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0E0C5" w14:textId="77777777" w:rsidR="00C92804" w:rsidRDefault="00C92804">
      <w:pPr>
        <w:spacing w:after="0" w:line="240" w:lineRule="auto"/>
      </w:pPr>
      <w:r>
        <w:separator/>
      </w:r>
    </w:p>
  </w:footnote>
  <w:footnote w:type="continuationSeparator" w:id="0">
    <w:p w14:paraId="3F16FC3A" w14:textId="77777777" w:rsidR="00C92804" w:rsidRDefault="00C92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D9E"/>
    <w:rsid w:val="000062E2"/>
    <w:rsid w:val="000E3E52"/>
    <w:rsid w:val="002129F9"/>
    <w:rsid w:val="002D57AC"/>
    <w:rsid w:val="003D4D53"/>
    <w:rsid w:val="004D0022"/>
    <w:rsid w:val="007D6281"/>
    <w:rsid w:val="00821ED3"/>
    <w:rsid w:val="009E2618"/>
    <w:rsid w:val="00A27DC3"/>
    <w:rsid w:val="00B970D9"/>
    <w:rsid w:val="00C92804"/>
    <w:rsid w:val="00EC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94661"/>
  <w15:docId w15:val="{39056741-D0B3-4D56-8E8C-C27EDDA5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itternetztabelle6farbig1">
    <w:name w:val="Gitternetz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7farbig1">
    <w:name w:val="Gitternetz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nlyoffice.com/commentsIdsDocument" Target="commentsIdsDocument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onlyoffice.com/commentsExtendedDocument" Target="commentsExtended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nlyoffice.com/commentsDocument" Target="commentsDocument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0-11-19T11:16:00Z</cp:lastPrinted>
  <dcterms:created xsi:type="dcterms:W3CDTF">2020-12-28T13:12:00Z</dcterms:created>
  <dcterms:modified xsi:type="dcterms:W3CDTF">2021-01-14T19:24:00Z</dcterms:modified>
</cp:coreProperties>
</file>